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E764F" w14:textId="50D4F7AB" w:rsidR="00DE6220" w:rsidRPr="00DE6220" w:rsidRDefault="00DE6220" w:rsidP="00DE6220">
      <w:pPr>
        <w:autoSpaceDE w:val="0"/>
        <w:autoSpaceDN w:val="0"/>
        <w:adjustRightInd w:val="0"/>
        <w:spacing w:line="480" w:lineRule="auto"/>
        <w:jc w:val="both"/>
        <w:rPr>
          <w:rFonts w:ascii="Arial" w:eastAsiaTheme="minorHAnsi" w:hAnsi="Arial" w:cs="Arial"/>
          <w:u w:val="single"/>
          <w:lang w:eastAsia="en-US"/>
        </w:rPr>
      </w:pPr>
      <w:r w:rsidRPr="00DE6220">
        <w:rPr>
          <w:rFonts w:ascii="Arial" w:hAnsi="Arial" w:cs="Arial"/>
        </w:rPr>
        <w:t xml:space="preserve">Supplementary </w:t>
      </w:r>
      <w:r w:rsidRPr="00DE6220">
        <w:rPr>
          <w:rFonts w:ascii="Arial" w:hAnsi="Arial" w:cs="Arial"/>
        </w:rPr>
        <w:t xml:space="preserve">Table </w:t>
      </w:r>
      <w:r w:rsidRPr="00DE6220">
        <w:rPr>
          <w:rFonts w:ascii="Arial" w:hAnsi="Arial" w:cs="Arial"/>
        </w:rPr>
        <w:t>1</w:t>
      </w:r>
      <w:r w:rsidRPr="00DE6220">
        <w:rPr>
          <w:rFonts w:ascii="Arial" w:hAnsi="Arial" w:cs="Arial"/>
        </w:rPr>
        <w:t xml:space="preserve">. </w:t>
      </w:r>
      <w:r w:rsidRPr="00DE6220">
        <w:rPr>
          <w:rFonts w:ascii="Arial" w:eastAsiaTheme="minorHAnsi" w:hAnsi="Arial" w:cs="Arial"/>
          <w:lang w:eastAsia="en-US"/>
        </w:rPr>
        <w:t>Subgroup Analysis – risk factors for sun-seeking behaviour according to those who sunbathed to get a tan and those who did not sunbathe</w:t>
      </w:r>
      <w:r>
        <w:rPr>
          <w:rFonts w:ascii="Arial" w:eastAsiaTheme="minorHAnsi" w:hAnsi="Arial" w:cs="Arial"/>
          <w:lang w:eastAsia="en-US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5382"/>
        <w:gridCol w:w="3827"/>
      </w:tblGrid>
      <w:tr w:rsidR="00DE6220" w:rsidRPr="00DE6220" w14:paraId="7898BC39" w14:textId="77777777" w:rsidTr="00DE6220">
        <w:tc>
          <w:tcPr>
            <w:tcW w:w="5382" w:type="dxa"/>
          </w:tcPr>
          <w:p w14:paraId="4F9D75BD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p w14:paraId="2BAF212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P value</w:t>
            </w:r>
          </w:p>
        </w:tc>
      </w:tr>
      <w:tr w:rsidR="00DE6220" w:rsidRPr="00DE6220" w14:paraId="5565CE60" w14:textId="77777777" w:rsidTr="00DE6220">
        <w:tc>
          <w:tcPr>
            <w:tcW w:w="5382" w:type="dxa"/>
          </w:tcPr>
          <w:p w14:paraId="1679C0B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Male vs female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31BC81C7" w14:textId="77777777" w:rsidTr="00DE6220">
              <w:tc>
                <w:tcPr>
                  <w:tcW w:w="2157" w:type="dxa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289240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1435" w:type="dxa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237CCE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991</w:t>
                  </w:r>
                </w:p>
              </w:tc>
            </w:tr>
            <w:tr w:rsidR="00DE6220" w:rsidRPr="00DE6220" w14:paraId="6F18F605" w14:textId="77777777" w:rsidTr="00DE6220">
              <w:tc>
                <w:tcPr>
                  <w:tcW w:w="2157" w:type="dxa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7CB6A3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1435" w:type="dxa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1B59B7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833 to 1.2744</w:t>
                  </w:r>
                </w:p>
              </w:tc>
            </w:tr>
            <w:tr w:rsidR="00DE6220" w:rsidRPr="00DE6220" w14:paraId="2A88F725" w14:textId="77777777" w:rsidTr="00DE6220">
              <w:tc>
                <w:tcPr>
                  <w:tcW w:w="2157" w:type="dxa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BA311F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1435" w:type="dxa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9F4AC7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007</w:t>
                  </w:r>
                </w:p>
              </w:tc>
            </w:tr>
            <w:tr w:rsidR="00DE6220" w:rsidRPr="00DE6220" w14:paraId="3EC2066F" w14:textId="77777777" w:rsidTr="00DE6220">
              <w:tc>
                <w:tcPr>
                  <w:tcW w:w="2157" w:type="dxa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37E1CD5" w14:textId="1E08D970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1435" w:type="dxa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82501C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9943</w:t>
                  </w:r>
                </w:p>
              </w:tc>
            </w:tr>
          </w:tbl>
          <w:p w14:paraId="347DB3C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46988F02" w14:textId="77777777" w:rsidTr="00DE6220">
        <w:tc>
          <w:tcPr>
            <w:tcW w:w="5382" w:type="dxa"/>
          </w:tcPr>
          <w:p w14:paraId="6858785F" w14:textId="3EC3234D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Age</w:t>
            </w:r>
          </w:p>
        </w:tc>
        <w:tc>
          <w:tcPr>
            <w:tcW w:w="3827" w:type="dxa"/>
          </w:tcPr>
          <w:p w14:paraId="508CDA1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7B745810" w14:textId="77777777" w:rsidTr="00DE6220">
        <w:tc>
          <w:tcPr>
            <w:tcW w:w="5382" w:type="dxa"/>
          </w:tcPr>
          <w:p w14:paraId="65B31EF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18-24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1941ED8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A9F920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6B217A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7695</w:t>
                  </w:r>
                </w:p>
              </w:tc>
            </w:tr>
            <w:tr w:rsidR="00DE6220" w:rsidRPr="00DE6220" w14:paraId="4DC9D20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141628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46DA7C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936 to 2.6231</w:t>
                  </w:r>
                </w:p>
              </w:tc>
            </w:tr>
            <w:tr w:rsidR="00DE6220" w:rsidRPr="00DE6220" w14:paraId="76CD1726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28C6AB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FE672C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841</w:t>
                  </w:r>
                </w:p>
              </w:tc>
            </w:tr>
            <w:tr w:rsidR="00DE6220" w:rsidRPr="00DE6220" w14:paraId="2818F81F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4FE001F" w14:textId="548A69AA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F576DB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045</w:t>
                  </w:r>
                </w:p>
              </w:tc>
            </w:tr>
          </w:tbl>
          <w:p w14:paraId="60F393A7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40F74699" w14:textId="77777777" w:rsidTr="00DE6220">
        <w:tc>
          <w:tcPr>
            <w:tcW w:w="5382" w:type="dxa"/>
          </w:tcPr>
          <w:p w14:paraId="39635B5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  <w:shd w:val="clear" w:color="auto" w:fill="FFFFFF"/>
              </w:rPr>
              <w:t>25-34</w:t>
            </w:r>
          </w:p>
          <w:p w14:paraId="33B315DB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72C01DD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C75B2F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A5F3D5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112</w:t>
                  </w:r>
                </w:p>
              </w:tc>
            </w:tr>
            <w:tr w:rsidR="00DE6220" w:rsidRPr="00DE6220" w14:paraId="7A81C3F5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F46DED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CE078A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8116 to 1.5213</w:t>
                  </w:r>
                </w:p>
              </w:tc>
            </w:tr>
            <w:tr w:rsidR="00DE6220" w:rsidRPr="00DE6220" w14:paraId="21BF55F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F4782D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5726CA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658</w:t>
                  </w:r>
                </w:p>
              </w:tc>
            </w:tr>
            <w:tr w:rsidR="00DE6220" w:rsidRPr="00DE6220" w14:paraId="45F8A5A9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45235B5" w14:textId="5D047FA3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0E32B1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5107</w:t>
                  </w:r>
                </w:p>
              </w:tc>
            </w:tr>
          </w:tbl>
          <w:p w14:paraId="6EF826D9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3A904984" w14:textId="77777777" w:rsidTr="00DE6220">
        <w:tc>
          <w:tcPr>
            <w:tcW w:w="5382" w:type="dxa"/>
          </w:tcPr>
          <w:p w14:paraId="695C277B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35-44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4015DD2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14860F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0BDE56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4023</w:t>
                  </w:r>
                </w:p>
              </w:tc>
            </w:tr>
            <w:tr w:rsidR="00DE6220" w:rsidRPr="00DE6220" w14:paraId="5AF70978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1D136F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2379FB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395 to 1.8918</w:t>
                  </w:r>
                </w:p>
              </w:tc>
            </w:tr>
            <w:tr w:rsidR="00DE6220" w:rsidRPr="00DE6220" w14:paraId="17BD8480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233204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E6A1BE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214</w:t>
                  </w:r>
                </w:p>
              </w:tc>
            </w:tr>
            <w:tr w:rsidR="00DE6220" w:rsidRPr="00DE6220" w14:paraId="33AF5478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C90E795" w14:textId="10A18B1A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E112B1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269</w:t>
                  </w:r>
                </w:p>
              </w:tc>
            </w:tr>
          </w:tbl>
          <w:p w14:paraId="68485922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080F1ADD" w14:textId="77777777" w:rsidTr="00DE6220">
        <w:tc>
          <w:tcPr>
            <w:tcW w:w="5382" w:type="dxa"/>
          </w:tcPr>
          <w:p w14:paraId="4C611077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  <w:shd w:val="clear" w:color="auto" w:fill="FFFFFF"/>
              </w:rPr>
              <w:t>45-54</w:t>
            </w:r>
          </w:p>
          <w:p w14:paraId="42C171F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3624140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1E5F37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DBA10D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930</w:t>
                  </w:r>
                </w:p>
              </w:tc>
            </w:tr>
            <w:tr w:rsidR="00DE6220" w:rsidRPr="00DE6220" w14:paraId="60B3C81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121B5F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54EF25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946 to 1.5033</w:t>
                  </w:r>
                </w:p>
              </w:tc>
            </w:tr>
            <w:tr w:rsidR="00DE6220" w:rsidRPr="00DE6220" w14:paraId="74FD109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C11494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lastRenderedPageBreak/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E34A72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547</w:t>
                  </w:r>
                </w:p>
              </w:tc>
            </w:tr>
            <w:tr w:rsidR="00DE6220" w:rsidRPr="00DE6220" w14:paraId="1AA95795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B71EB63" w14:textId="6D9B91A5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C6004E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5846</w:t>
                  </w:r>
                </w:p>
              </w:tc>
            </w:tr>
          </w:tbl>
          <w:p w14:paraId="6D91A90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618C9E30" w14:textId="77777777" w:rsidTr="00DE6220">
        <w:tc>
          <w:tcPr>
            <w:tcW w:w="5382" w:type="dxa"/>
          </w:tcPr>
          <w:p w14:paraId="46863A2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lastRenderedPageBreak/>
              <w:t>55+</w:t>
            </w:r>
          </w:p>
          <w:p w14:paraId="2672721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33EFE26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AA966A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FD4709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5172</w:t>
                  </w:r>
                </w:p>
              </w:tc>
            </w:tr>
            <w:tr w:rsidR="00DE6220" w:rsidRPr="00DE6220" w14:paraId="1544CD69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4CCDD2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24C542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3956 to 0.6762</w:t>
                  </w:r>
                </w:p>
              </w:tc>
            </w:tr>
            <w:tr w:rsidR="00DE6220" w:rsidRPr="00DE6220" w14:paraId="72397E93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B88F0F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F8FFF1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4.820</w:t>
                  </w:r>
                </w:p>
              </w:tc>
            </w:tr>
            <w:tr w:rsidR="00DE6220" w:rsidRPr="00DE6220" w14:paraId="755BF6B0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2B9C537" w14:textId="042F674C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BCF938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&lt; 0.0001</w:t>
                  </w:r>
                </w:p>
              </w:tc>
            </w:tr>
          </w:tbl>
          <w:p w14:paraId="6413AAC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1EAC9859" w14:textId="77777777" w:rsidTr="00DE6220">
        <w:tc>
          <w:tcPr>
            <w:tcW w:w="5382" w:type="dxa"/>
          </w:tcPr>
          <w:p w14:paraId="6A9D9337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Dublin</w:t>
            </w:r>
          </w:p>
          <w:p w14:paraId="3A25A7E2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  <w:shd w:val="clear" w:color="auto" w:fill="E5E5E5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3AD7CE26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26E74D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2845C5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495</w:t>
                  </w:r>
                </w:p>
              </w:tc>
            </w:tr>
            <w:tr w:rsidR="00DE6220" w:rsidRPr="00DE6220" w14:paraId="4E7E9FB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40C5F6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9B48C7E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8779 to 1.5052</w:t>
                  </w:r>
                </w:p>
              </w:tc>
            </w:tr>
            <w:tr w:rsidR="00DE6220" w:rsidRPr="00DE6220" w14:paraId="7BB1AF90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AC1A5B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2002C5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13</w:t>
                  </w:r>
                </w:p>
              </w:tc>
            </w:tr>
            <w:tr w:rsidR="00DE6220" w:rsidRPr="00DE6220" w14:paraId="7EB45720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AA91CB9" w14:textId="299A87EE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4BFD75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3111</w:t>
                  </w:r>
                </w:p>
              </w:tc>
            </w:tr>
          </w:tbl>
          <w:p w14:paraId="677F6E0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5D5CB8DF" w14:textId="77777777" w:rsidTr="00DE6220">
        <w:tc>
          <w:tcPr>
            <w:tcW w:w="5382" w:type="dxa"/>
          </w:tcPr>
          <w:p w14:paraId="5E5D62B3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Rest of Leinster</w:t>
            </w:r>
          </w:p>
          <w:p w14:paraId="3FA05B19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  <w:shd w:val="clear" w:color="auto" w:fill="E5E5E5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5D87294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722A4B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714A19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974</w:t>
                  </w:r>
                </w:p>
              </w:tc>
            </w:tr>
            <w:tr w:rsidR="00DE6220" w:rsidRPr="00DE6220" w14:paraId="64CB037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546FDA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F7CE0D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584 to 1.3118</w:t>
                  </w:r>
                </w:p>
              </w:tc>
            </w:tr>
            <w:tr w:rsidR="00DE6220" w:rsidRPr="00DE6220" w14:paraId="3E84EF19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B50676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69CF58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018</w:t>
                  </w:r>
                </w:p>
              </w:tc>
            </w:tr>
            <w:tr w:rsidR="00DE6220" w:rsidRPr="00DE6220" w14:paraId="3A5074D6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CD579DC" w14:textId="285D8D94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4B0B65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9854</w:t>
                  </w:r>
                </w:p>
              </w:tc>
            </w:tr>
          </w:tbl>
          <w:p w14:paraId="3B9EFD00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3CC4AD91" w14:textId="77777777" w:rsidTr="00DE6220">
        <w:tc>
          <w:tcPr>
            <w:tcW w:w="5382" w:type="dxa"/>
          </w:tcPr>
          <w:p w14:paraId="492D34FA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Munster</w:t>
            </w:r>
          </w:p>
          <w:p w14:paraId="66563F39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  <w:shd w:val="clear" w:color="auto" w:fill="E5E5E5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7E07AB4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353777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41BEAB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885</w:t>
                  </w:r>
                </w:p>
              </w:tc>
            </w:tr>
            <w:tr w:rsidR="00DE6220" w:rsidRPr="00DE6220" w14:paraId="37A1CBF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742528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664E49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8276 to 1.4315</w:t>
                  </w:r>
                </w:p>
              </w:tc>
            </w:tr>
            <w:tr w:rsidR="00DE6220" w:rsidRPr="00DE6220" w14:paraId="735B233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519D60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B33F56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606</w:t>
                  </w:r>
                </w:p>
              </w:tc>
            </w:tr>
            <w:tr w:rsidR="00DE6220" w:rsidRPr="00DE6220" w14:paraId="3CAB49D8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A642120" w14:textId="280D319F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E57783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5443</w:t>
                  </w:r>
                </w:p>
              </w:tc>
            </w:tr>
          </w:tbl>
          <w:p w14:paraId="123CACFA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6C0B0D08" w14:textId="77777777" w:rsidTr="00DE6220">
        <w:tc>
          <w:tcPr>
            <w:tcW w:w="5382" w:type="dxa"/>
          </w:tcPr>
          <w:p w14:paraId="604356B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  <w:shd w:val="clear" w:color="auto" w:fill="E5E5E5"/>
              </w:rPr>
            </w:pPr>
            <w:r w:rsidRPr="00DE6220">
              <w:rPr>
                <w:rFonts w:ascii="Arial" w:hAnsi="Arial" w:cs="Arial"/>
              </w:rPr>
              <w:t>Connaught/Ulster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7A7DD4B9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E3A418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BF1134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450</w:t>
                  </w:r>
                </w:p>
              </w:tc>
            </w:tr>
            <w:tr w:rsidR="00DE6220" w:rsidRPr="00DE6220" w14:paraId="00BF31D9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856AB0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FECF6A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5396 to 1.0287</w:t>
                  </w:r>
                </w:p>
              </w:tc>
            </w:tr>
            <w:tr w:rsidR="00DE6220" w:rsidRPr="00DE6220" w14:paraId="32841D56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1E808C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DA4B36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788</w:t>
                  </w:r>
                </w:p>
              </w:tc>
            </w:tr>
            <w:tr w:rsidR="00DE6220" w:rsidRPr="00DE6220" w14:paraId="6ABCD7DC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16643B0" w14:textId="1D3565D9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lastRenderedPageBreak/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B3F697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0737</w:t>
                  </w:r>
                </w:p>
              </w:tc>
            </w:tr>
          </w:tbl>
          <w:p w14:paraId="69B1FB8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7E6BAD36" w14:textId="77777777" w:rsidTr="00DE6220">
        <w:tc>
          <w:tcPr>
            <w:tcW w:w="5382" w:type="dxa"/>
          </w:tcPr>
          <w:p w14:paraId="7EFFE570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lastRenderedPageBreak/>
              <w:t>Ordinary Bachelor Degree or National Diploma NFQ Level 7 or above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5DB6D731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3BE89C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FB7800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866</w:t>
                  </w:r>
                </w:p>
              </w:tc>
            </w:tr>
            <w:tr w:rsidR="00DE6220" w:rsidRPr="00DE6220" w14:paraId="4EDA1807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A6A666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EE7D4C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305 to 1.5131</w:t>
                  </w:r>
                </w:p>
              </w:tc>
            </w:tr>
            <w:tr w:rsidR="00DE6220" w:rsidRPr="00DE6220" w14:paraId="4535AA8A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FD8A0A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497236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379</w:t>
                  </w:r>
                </w:p>
              </w:tc>
            </w:tr>
            <w:tr w:rsidR="00DE6220" w:rsidRPr="00DE6220" w14:paraId="71CE64EC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6DC4999" w14:textId="2490FB71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C0047C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1678</w:t>
                  </w:r>
                </w:p>
              </w:tc>
            </w:tr>
          </w:tbl>
          <w:p w14:paraId="1602A474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6F305D0C" w14:textId="77777777" w:rsidTr="00DE6220">
        <w:tc>
          <w:tcPr>
            <w:tcW w:w="5382" w:type="dxa"/>
          </w:tcPr>
          <w:p w14:paraId="03E0DDD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Have you or any of your biological family ever been diagnosed with skin cancer- melanoma?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2662AED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4ED903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8C1303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2634</w:t>
                  </w:r>
                </w:p>
              </w:tc>
            </w:tr>
            <w:tr w:rsidR="00DE6220" w:rsidRPr="00DE6220" w14:paraId="414C116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2D9CB9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863374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333 to 1.7103</w:t>
                  </w:r>
                </w:p>
              </w:tc>
            </w:tr>
            <w:tr w:rsidR="00DE6220" w:rsidRPr="00DE6220" w14:paraId="1FA86F5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E43A2B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3C6E0B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513</w:t>
                  </w:r>
                </w:p>
              </w:tc>
            </w:tr>
            <w:tr w:rsidR="00DE6220" w:rsidRPr="00DE6220" w14:paraId="6CC61B39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BC4AE7B" w14:textId="690AEE12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36675E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1302</w:t>
                  </w:r>
                </w:p>
              </w:tc>
            </w:tr>
          </w:tbl>
          <w:p w14:paraId="070F40AA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51C28624" w14:textId="77777777" w:rsidTr="00DE6220">
        <w:tc>
          <w:tcPr>
            <w:tcW w:w="5382" w:type="dxa"/>
          </w:tcPr>
          <w:p w14:paraId="2D6E8468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Has anyone in your circle of acquaintances been diagnosed with melanoma?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243A007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D27BCC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881522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5254</w:t>
                  </w:r>
                </w:p>
              </w:tc>
            </w:tr>
            <w:tr w:rsidR="00DE6220" w:rsidRPr="00DE6220" w14:paraId="08DE1E2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03145C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D4DB32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584 to 2.0087</w:t>
                  </w:r>
                </w:p>
              </w:tc>
            </w:tr>
            <w:tr w:rsidR="00DE6220" w:rsidRPr="00DE6220" w14:paraId="768AD585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C36BEB7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B3F4D7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3.007</w:t>
                  </w:r>
                </w:p>
              </w:tc>
            </w:tr>
            <w:tr w:rsidR="00DE6220" w:rsidRPr="00DE6220" w14:paraId="5BAC83F0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72E37B1" w14:textId="635C2871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31B5C3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026</w:t>
                  </w:r>
                </w:p>
              </w:tc>
            </w:tr>
          </w:tbl>
          <w:p w14:paraId="044E7A9D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08D920F5" w14:textId="77777777" w:rsidTr="00DE6220">
        <w:tc>
          <w:tcPr>
            <w:tcW w:w="5382" w:type="dxa"/>
          </w:tcPr>
          <w:p w14:paraId="2EA0FA4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f you sunbathe in the beginning of the summer without using sun protection does your skin go Brown-tanned without first getting red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2E6ECDCD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D2A385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7C0E71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2200</w:t>
                  </w:r>
                </w:p>
              </w:tc>
            </w:tr>
            <w:tr w:rsidR="00DE6220" w:rsidRPr="00DE6220" w14:paraId="14D71737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BDA06E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647355E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376 to 1.5875</w:t>
                  </w:r>
                </w:p>
              </w:tc>
            </w:tr>
            <w:tr w:rsidR="00DE6220" w:rsidRPr="00DE6220" w14:paraId="2AA212C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AA2581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119822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481</w:t>
                  </w:r>
                </w:p>
              </w:tc>
            </w:tr>
            <w:tr w:rsidR="00DE6220" w:rsidRPr="00DE6220" w14:paraId="38332BD2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6B7B151" w14:textId="5524294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01A336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1387</w:t>
                  </w:r>
                </w:p>
              </w:tc>
            </w:tr>
          </w:tbl>
          <w:p w14:paraId="1E24E7B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3F9B1A21" w14:textId="77777777" w:rsidTr="00DE6220">
        <w:tc>
          <w:tcPr>
            <w:tcW w:w="5382" w:type="dxa"/>
          </w:tcPr>
          <w:p w14:paraId="0CD21E90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Have you used a sunbed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0F7071B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9BC7E6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F4AB0E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5992</w:t>
                  </w:r>
                </w:p>
              </w:tc>
            </w:tr>
            <w:tr w:rsidR="00DE6220" w:rsidRPr="00DE6220" w14:paraId="0A64F88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7C677D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3F0DD4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2576 to 2.0335</w:t>
                  </w:r>
                </w:p>
              </w:tc>
            </w:tr>
            <w:tr w:rsidR="00DE6220" w:rsidRPr="00DE6220" w14:paraId="6BCCCEF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E9E4A4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99532D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3.830</w:t>
                  </w:r>
                </w:p>
              </w:tc>
            </w:tr>
            <w:tr w:rsidR="00DE6220" w:rsidRPr="00DE6220" w14:paraId="759D6EEA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B2C46ED" w14:textId="67506255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CA9B54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001</w:t>
                  </w:r>
                </w:p>
              </w:tc>
            </w:tr>
          </w:tbl>
          <w:p w14:paraId="33B4F15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17AA1D49" w14:textId="77777777" w:rsidTr="00DE6220">
        <w:tc>
          <w:tcPr>
            <w:tcW w:w="5382" w:type="dxa"/>
          </w:tcPr>
          <w:p w14:paraId="3C462C12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lastRenderedPageBreak/>
              <w:t>It is likely I could develop melanoma during my lifetime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1336F172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BEFD0B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A25B25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618</w:t>
                  </w:r>
                </w:p>
              </w:tc>
            </w:tr>
            <w:tr w:rsidR="00DE6220" w:rsidRPr="00DE6220" w14:paraId="255C328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DD96D6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94774E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5755 to 1.0084</w:t>
                  </w:r>
                </w:p>
              </w:tc>
            </w:tr>
            <w:tr w:rsidR="00DE6220" w:rsidRPr="00DE6220" w14:paraId="4D09F9B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D0C68B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01A53B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902</w:t>
                  </w:r>
                </w:p>
              </w:tc>
            </w:tr>
            <w:tr w:rsidR="00DE6220" w:rsidRPr="00DE6220" w14:paraId="0E680556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2BD5C04" w14:textId="11D9330B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57FAEF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0572</w:t>
                  </w:r>
                </w:p>
              </w:tc>
            </w:tr>
          </w:tbl>
          <w:p w14:paraId="47A17248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5BBDFF26" w14:textId="77777777" w:rsidTr="00DE6220">
        <w:tc>
          <w:tcPr>
            <w:tcW w:w="5382" w:type="dxa"/>
          </w:tcPr>
          <w:p w14:paraId="743226EC" w14:textId="77777777" w:rsidR="00DE6220" w:rsidRPr="00DE6220" w:rsidRDefault="00DE6220" w:rsidP="00DE6220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Developing melanoma would have serious consequences for me</w:t>
            </w:r>
          </w:p>
          <w:p w14:paraId="430C2EC9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72D3A801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A27E8E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81E05D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344</w:t>
                  </w:r>
                </w:p>
              </w:tc>
            </w:tr>
            <w:tr w:rsidR="00DE6220" w:rsidRPr="00DE6220" w14:paraId="1D0EAF9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CE11B7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2E7435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706 to 1.6699</w:t>
                  </w:r>
                </w:p>
              </w:tc>
            </w:tr>
            <w:tr w:rsidR="00DE6220" w:rsidRPr="00DE6220" w14:paraId="71B7E819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77388B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65122F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639</w:t>
                  </w:r>
                </w:p>
              </w:tc>
            </w:tr>
            <w:tr w:rsidR="00DE6220" w:rsidRPr="00DE6220" w14:paraId="31D93EE9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74FFD05" w14:textId="5487F081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2AA7F1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5228</w:t>
                  </w:r>
                </w:p>
              </w:tc>
            </w:tr>
          </w:tbl>
          <w:p w14:paraId="764F5006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52F589E3" w14:textId="77777777" w:rsidTr="00DE6220">
        <w:tc>
          <w:tcPr>
            <w:tcW w:w="5382" w:type="dxa"/>
          </w:tcPr>
          <w:p w14:paraId="22F23025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Developing melanoma in the future worries me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2645416A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7C1D244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504DAA9" w14:textId="554CE7A0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2501</w:t>
                  </w:r>
                </w:p>
              </w:tc>
            </w:tr>
            <w:tr w:rsidR="00DE6220" w:rsidRPr="00DE6220" w14:paraId="75BE4711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9EB45F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1E6FE7F" w14:textId="3496BAA8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060 to 1.7251</w:t>
                  </w:r>
                </w:p>
              </w:tc>
            </w:tr>
            <w:tr w:rsidR="00DE6220" w:rsidRPr="00DE6220" w14:paraId="35E63781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FB95DD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5512ADD" w14:textId="7E689C20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359</w:t>
                  </w:r>
                </w:p>
              </w:tc>
            </w:tr>
            <w:tr w:rsidR="00DE6220" w:rsidRPr="00DE6220" w14:paraId="36066721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BEC13D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AC155D4" w14:textId="1DA1EC56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1742</w:t>
                  </w:r>
                </w:p>
              </w:tc>
            </w:tr>
          </w:tbl>
          <w:p w14:paraId="3C8199C9" w14:textId="1F1070F1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317FFF70" w14:textId="77777777" w:rsidTr="00DE6220">
        <w:tc>
          <w:tcPr>
            <w:tcW w:w="5382" w:type="dxa"/>
          </w:tcPr>
          <w:p w14:paraId="30B7A973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 think it is easy to treat melanoma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5110DA8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1140CC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939FFA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1642</w:t>
                  </w:r>
                </w:p>
              </w:tc>
            </w:tr>
            <w:tr w:rsidR="00DE6220" w:rsidRPr="00DE6220" w14:paraId="0931E3E8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E9CE78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46B088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8610 to 1.5741</w:t>
                  </w:r>
                </w:p>
              </w:tc>
            </w:tr>
            <w:tr w:rsidR="00DE6220" w:rsidRPr="00DE6220" w14:paraId="1023E3A5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A00E0BE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EBAD25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988</w:t>
                  </w:r>
                </w:p>
              </w:tc>
            </w:tr>
            <w:tr w:rsidR="00DE6220" w:rsidRPr="00DE6220" w14:paraId="63456AE2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BE0DF9F" w14:textId="7179FEBC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CEFB6D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3233</w:t>
                  </w:r>
                </w:p>
              </w:tc>
            </w:tr>
          </w:tbl>
          <w:p w14:paraId="79223CB6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7FD88FD9" w14:textId="77777777" w:rsidTr="00DE6220">
        <w:tc>
          <w:tcPr>
            <w:tcW w:w="5382" w:type="dxa"/>
          </w:tcPr>
          <w:p w14:paraId="16774621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 am able to detect warning signs of melanoma at an early stage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7B13D7FF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317A90E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616FDC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3800</w:t>
                  </w:r>
                </w:p>
              </w:tc>
            </w:tr>
            <w:tr w:rsidR="00DE6220" w:rsidRPr="00DE6220" w14:paraId="48978EDB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3523DC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4518198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761 to 1.7698</w:t>
                  </w:r>
                </w:p>
              </w:tc>
            </w:tr>
            <w:tr w:rsidR="00DE6220" w:rsidRPr="00DE6220" w14:paraId="1760697E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79504058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6C1798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538</w:t>
                  </w:r>
                </w:p>
              </w:tc>
            </w:tr>
            <w:tr w:rsidR="00DE6220" w:rsidRPr="00DE6220" w14:paraId="006BBFC0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8BBCFC0" w14:textId="702E695B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81DF5C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112</w:t>
                  </w:r>
                </w:p>
              </w:tc>
            </w:tr>
          </w:tbl>
          <w:p w14:paraId="40A7C90B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67627E77" w14:textId="77777777" w:rsidTr="00DE6220">
        <w:tc>
          <w:tcPr>
            <w:tcW w:w="5382" w:type="dxa"/>
          </w:tcPr>
          <w:p w14:paraId="32136FD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lastRenderedPageBreak/>
              <w:t>I feel confident about what to look for when checking my skin for warning signs of melanoma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1E5DE346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6CF497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941DA3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2897</w:t>
                  </w:r>
                </w:p>
              </w:tc>
            </w:tr>
            <w:tr w:rsidR="00DE6220" w:rsidRPr="00DE6220" w14:paraId="62435BF7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2E4C61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6D90ACD5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0082 to 1.6499</w:t>
                  </w:r>
                </w:p>
              </w:tc>
            </w:tr>
            <w:tr w:rsidR="00DE6220" w:rsidRPr="00DE6220" w14:paraId="47051A15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D2C04D9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CC2C4D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025</w:t>
                  </w:r>
                </w:p>
              </w:tc>
            </w:tr>
            <w:tr w:rsidR="00DE6220" w:rsidRPr="00DE6220" w14:paraId="0F69DDDC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9C66C26" w14:textId="0BF48921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C2FC37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429</w:t>
                  </w:r>
                </w:p>
              </w:tc>
            </w:tr>
          </w:tbl>
          <w:p w14:paraId="6B70F48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6447BD79" w14:textId="77777777" w:rsidTr="00DE6220">
        <w:tc>
          <w:tcPr>
            <w:tcW w:w="5382" w:type="dxa"/>
          </w:tcPr>
          <w:p w14:paraId="489A92B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'm afraid of getting skin cancer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13057783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C89A55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2798266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6377</w:t>
                  </w:r>
                </w:p>
              </w:tc>
            </w:tr>
            <w:tr w:rsidR="00DE6220" w:rsidRPr="00DE6220" w14:paraId="43514F97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3C6A45F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69CAACE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4442 to 0.9154</w:t>
                  </w:r>
                </w:p>
              </w:tc>
            </w:tr>
            <w:tr w:rsidR="00DE6220" w:rsidRPr="00DE6220" w14:paraId="1ECAA46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1673AE2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04AC09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439</w:t>
                  </w:r>
                </w:p>
              </w:tc>
            </w:tr>
            <w:tr w:rsidR="00DE6220" w:rsidRPr="00DE6220" w14:paraId="16B9FA55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5F1153C3" w14:textId="3F3D6046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6C74BF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147</w:t>
                  </w:r>
                </w:p>
              </w:tc>
            </w:tr>
          </w:tbl>
          <w:p w14:paraId="77C539CF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76C669EA" w14:textId="77777777" w:rsidTr="00DE6220">
        <w:tc>
          <w:tcPr>
            <w:tcW w:w="5382" w:type="dxa"/>
          </w:tcPr>
          <w:p w14:paraId="2F3CADCA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 do not want to get wrinkles or pigmentations in the skin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601DB2A3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3056BEB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209E18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6495</w:t>
                  </w:r>
                </w:p>
              </w:tc>
            </w:tr>
            <w:tr w:rsidR="00DE6220" w:rsidRPr="00DE6220" w14:paraId="38B24076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6E5AF2B3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21DB4EA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4501 to 0.9371</w:t>
                  </w:r>
                </w:p>
              </w:tc>
            </w:tr>
            <w:tr w:rsidR="00DE6220" w:rsidRPr="00DE6220" w14:paraId="6EE126E8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95FC55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A223F3E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2.307</w:t>
                  </w:r>
                </w:p>
              </w:tc>
            </w:tr>
            <w:tr w:rsidR="00DE6220" w:rsidRPr="00DE6220" w14:paraId="287CCDA7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4E9E7603" w14:textId="30A33A7E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302221F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  <w:b/>
                      <w:bCs/>
                    </w:rPr>
                  </w:pPr>
                  <w:r w:rsidRPr="00DE6220">
                    <w:rPr>
                      <w:rFonts w:ascii="Arial" w:hAnsi="Arial" w:cs="Arial"/>
                      <w:b/>
                      <w:bCs/>
                    </w:rPr>
                    <w:t>P = 0.0210</w:t>
                  </w:r>
                </w:p>
              </w:tc>
            </w:tr>
          </w:tbl>
          <w:p w14:paraId="56EA54DC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DE6220" w:rsidRPr="00DE6220" w14:paraId="3FECA10C" w14:textId="77777777" w:rsidTr="00DE6220">
        <w:tc>
          <w:tcPr>
            <w:tcW w:w="5382" w:type="dxa"/>
          </w:tcPr>
          <w:p w14:paraId="34DA28B9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E6220">
              <w:rPr>
                <w:rFonts w:ascii="Arial" w:hAnsi="Arial" w:cs="Arial"/>
              </w:rPr>
              <w:t>I believe getting a sunburn is serious</w:t>
            </w:r>
          </w:p>
        </w:tc>
        <w:tc>
          <w:tcPr>
            <w:tcW w:w="3827" w:type="dxa"/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65"/>
              <w:gridCol w:w="2027"/>
            </w:tblGrid>
            <w:tr w:rsidR="00DE6220" w:rsidRPr="00DE6220" w14:paraId="389D9935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2BEA800D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Odds ratio 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5E3F2C91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7097</w:t>
                  </w:r>
                </w:p>
              </w:tc>
            </w:tr>
            <w:tr w:rsidR="00DE6220" w:rsidRPr="00DE6220" w14:paraId="558885B3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110B5AA0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95 % CI: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7BA073D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0.5025 to 1.0023</w:t>
                  </w:r>
                </w:p>
              </w:tc>
            </w:tr>
            <w:tr w:rsidR="00DE6220" w:rsidRPr="00DE6220" w14:paraId="429C7734" w14:textId="77777777" w:rsidTr="0094551E">
              <w:tc>
                <w:tcPr>
                  <w:tcW w:w="0" w:type="auto"/>
                  <w:tcBorders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717DFD44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z statistic</w:t>
                  </w:r>
                </w:p>
              </w:tc>
              <w:tc>
                <w:tcPr>
                  <w:tcW w:w="0" w:type="auto"/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096A005C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1.947</w:t>
                  </w:r>
                </w:p>
              </w:tc>
            </w:tr>
            <w:tr w:rsidR="00DE6220" w:rsidRPr="00DE6220" w14:paraId="23B98CAF" w14:textId="77777777" w:rsidTr="0094551E">
              <w:tc>
                <w:tcPr>
                  <w:tcW w:w="0" w:type="auto"/>
                  <w:tcBorders>
                    <w:bottom w:val="nil"/>
                    <w:right w:val="single" w:sz="6" w:space="0" w:color="A0A0A0"/>
                  </w:tcBorders>
                  <w:shd w:val="clear" w:color="auto" w:fill="E3E3E3"/>
                  <w:tcMar>
                    <w:top w:w="45" w:type="dxa"/>
                    <w:left w:w="180" w:type="dxa"/>
                    <w:bottom w:w="45" w:type="dxa"/>
                    <w:right w:w="90" w:type="dxa"/>
                  </w:tcMar>
                  <w:vAlign w:val="center"/>
                  <w:hideMark/>
                </w:tcPr>
                <w:p w14:paraId="0795DF0F" w14:textId="0107BE2E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 xml:space="preserve">Significance </w:t>
                  </w:r>
                </w:p>
              </w:tc>
              <w:tc>
                <w:tcPr>
                  <w:tcW w:w="0" w:type="auto"/>
                  <w:tcBorders>
                    <w:bottom w:val="nil"/>
                  </w:tcBorders>
                  <w:tcMar>
                    <w:top w:w="45" w:type="dxa"/>
                    <w:left w:w="135" w:type="dxa"/>
                    <w:bottom w:w="45" w:type="dxa"/>
                    <w:right w:w="90" w:type="dxa"/>
                  </w:tcMar>
                  <w:hideMark/>
                </w:tcPr>
                <w:p w14:paraId="1B9AFBC6" w14:textId="77777777" w:rsidR="00DE6220" w:rsidRPr="00DE6220" w:rsidRDefault="00DE6220" w:rsidP="00DE6220">
                  <w:pPr>
                    <w:spacing w:line="480" w:lineRule="auto"/>
                    <w:jc w:val="both"/>
                    <w:rPr>
                      <w:rFonts w:ascii="Arial" w:hAnsi="Arial" w:cs="Arial"/>
                    </w:rPr>
                  </w:pPr>
                  <w:r w:rsidRPr="00DE6220">
                    <w:rPr>
                      <w:rFonts w:ascii="Arial" w:hAnsi="Arial" w:cs="Arial"/>
                    </w:rPr>
                    <w:t>P = 0.0516</w:t>
                  </w:r>
                </w:p>
              </w:tc>
            </w:tr>
          </w:tbl>
          <w:p w14:paraId="2056E06E" w14:textId="77777777" w:rsidR="00DE6220" w:rsidRPr="00DE6220" w:rsidRDefault="00DE6220" w:rsidP="00DE6220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4E93E9CB" w14:textId="77777777" w:rsidR="00E307FF" w:rsidRPr="00DE6220" w:rsidRDefault="00E307FF" w:rsidP="00DE6220">
      <w:pPr>
        <w:spacing w:line="480" w:lineRule="auto"/>
        <w:rPr>
          <w:rFonts w:ascii="Arial" w:hAnsi="Arial" w:cs="Arial"/>
        </w:rPr>
      </w:pPr>
    </w:p>
    <w:sectPr w:rsidR="00E307FF" w:rsidRPr="00DE6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220"/>
    <w:rsid w:val="00127B8B"/>
    <w:rsid w:val="00DE6220"/>
    <w:rsid w:val="00E307FF"/>
    <w:rsid w:val="00ED3AF2"/>
    <w:rsid w:val="00F3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DDA1F"/>
  <w15:chartTrackingRefBased/>
  <w15:docId w15:val="{F9B25E3D-25AA-6447-9A75-233FC1F4A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22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6220"/>
    <w:pPr>
      <w:spacing w:before="100" w:beforeAutospacing="1" w:after="100" w:afterAutospacing="1"/>
    </w:pPr>
    <w:rPr>
      <w:lang w:val="en-GB"/>
    </w:rPr>
  </w:style>
  <w:style w:type="table" w:styleId="TableGrid">
    <w:name w:val="Table Grid"/>
    <w:basedOn w:val="TableNormal"/>
    <w:uiPriority w:val="39"/>
    <w:rsid w:val="00DE6220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O'Connor</dc:creator>
  <cp:keywords/>
  <dc:description/>
  <cp:lastModifiedBy>Cathal O'Connor</cp:lastModifiedBy>
  <cp:revision>1</cp:revision>
  <dcterms:created xsi:type="dcterms:W3CDTF">2024-01-17T23:20:00Z</dcterms:created>
  <dcterms:modified xsi:type="dcterms:W3CDTF">2024-01-17T23:30:00Z</dcterms:modified>
</cp:coreProperties>
</file>